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80D6EA7" w:rsidR="000035D5" w:rsidRDefault="00C1011A" w:rsidP="000035D5">
      <w:pPr>
        <w:pStyle w:val="Title"/>
        <w:rPr>
          <w:lang w:val="en-GB"/>
        </w:rPr>
      </w:pPr>
      <w:bookmarkStart w:id="0" w:name="_Hlk78282978"/>
      <w:r>
        <w:rPr>
          <w:lang w:val="en-GB"/>
        </w:rPr>
        <w:t xml:space="preserve">Supplementary </w:t>
      </w:r>
      <w:r w:rsidR="003F7DA3">
        <w:rPr>
          <w:lang w:val="en-GB"/>
        </w:rPr>
        <w:t>Appendix</w:t>
      </w:r>
      <w:r w:rsidR="00D12A7D">
        <w:rPr>
          <w:lang w:val="en-GB"/>
        </w:rPr>
        <w:t xml:space="preserve"> 2</w:t>
      </w:r>
      <w:r w:rsidR="003F7DA3">
        <w:rPr>
          <w:lang w:val="en-GB"/>
        </w:rPr>
        <w:t xml:space="preserve">: </w:t>
      </w:r>
      <w:r w:rsidR="000035D5">
        <w:rPr>
          <w:lang w:val="en-GB"/>
        </w:rPr>
        <w:t>Inclusivity in global research</w:t>
      </w:r>
      <w:r w:rsidR="006D23E1">
        <w:rPr>
          <w:lang w:val="en-GB"/>
        </w:rPr>
        <w:t xml:space="preserve"> checklist</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rsidRPr="00C1011A">
        <w:t>Please ensure that you reference the checklist in the main body of your manuscript.</w:t>
      </w:r>
      <w:r w:rsidRPr="00C652F1">
        <w:t xml:space="preserve"> </w:t>
      </w:r>
      <w:r>
        <w:t>We suggest adding a subsection ‘</w:t>
      </w:r>
      <w:bookmarkStart w:id="4" w:name="_Hlk147315847"/>
      <w:r>
        <w:t>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1916932" w:rsidR="000035D5" w:rsidRDefault="000035D5">
                            <w:r>
                              <w:t xml:space="preserve">Reported on page number: </w:t>
                            </w:r>
                            <w:r w:rsidR="0069659D">
                              <w:t>6</w:t>
                            </w:r>
                            <w:r w:rsidR="00177A17">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1916932" w:rsidR="000035D5" w:rsidRDefault="000035D5">
                      <w:r>
                        <w:t xml:space="preserve">Reported on page number: </w:t>
                      </w:r>
                      <w:r w:rsidR="0069659D">
                        <w:t>6</w:t>
                      </w:r>
                      <w:r w:rsidR="00177A17">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27D6344" w:rsidR="000035D5" w:rsidRDefault="000035D5" w:rsidP="000035D5">
                            <w:r>
                              <w:t xml:space="preserve">Reported on page number: </w:t>
                            </w:r>
                            <w:proofErr w:type="gramStart"/>
                            <w:r w:rsidR="00177A17">
                              <w:t>7</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27D6344" w:rsidR="000035D5" w:rsidRDefault="000035D5" w:rsidP="000035D5">
                      <w:r>
                        <w:t xml:space="preserve">Reported on page number: </w:t>
                      </w:r>
                      <w:proofErr w:type="gramStart"/>
                      <w:r w:rsidR="00177A17">
                        <w:t>7</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5" w:name="_Hlk73631626"/>
      <w:r>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97D5E50" w:rsidR="000035D5" w:rsidRDefault="00FD1B7B" w:rsidP="000035D5">
                            <w:r>
                              <w:t>Yes. Dr Shil is a resident of Bangladesh and based in</w:t>
                            </w:r>
                            <w:r w:rsidR="00EA6F24">
                              <w:t xml:space="preserve"> the </w:t>
                            </w:r>
                            <w:r w:rsidR="00EA6F24" w:rsidRPr="003B2CAA">
                              <w:rPr>
                                <w:rFonts w:cstheme="minorHAnsi"/>
                              </w:rPr>
                              <w:t>Department of Botany</w:t>
                            </w:r>
                            <w:r w:rsidR="00EA6F24">
                              <w:rPr>
                                <w:rFonts w:cstheme="minorHAnsi"/>
                              </w:rPr>
                              <w:t xml:space="preserve"> at</w:t>
                            </w:r>
                            <w:r w:rsidR="00EA6F24" w:rsidRPr="00EA6F24">
                              <w:rPr>
                                <w:rFonts w:cstheme="minorHAnsi"/>
                                <w:b/>
                                <w:bCs/>
                                <w:i/>
                                <w:iCs/>
                              </w:rPr>
                              <w:t xml:space="preserve"> </w:t>
                            </w:r>
                            <w:r w:rsidR="00EA6F24" w:rsidRPr="00EA6F24">
                              <w:rPr>
                                <w:rStyle w:val="Emphasis"/>
                                <w:rFonts w:cstheme="minorHAnsi"/>
                                <w:i w:val="0"/>
                                <w:iCs w:val="0"/>
                                <w:shd w:val="clear" w:color="auto" w:fill="FFFFFF"/>
                              </w:rPr>
                              <w:t>Jahangirnagar</w:t>
                            </w:r>
                            <w:r w:rsidR="00EA6F24" w:rsidRPr="00EA6F24">
                              <w:rPr>
                                <w:rFonts w:cstheme="minorHAnsi"/>
                                <w:i/>
                                <w:iCs/>
                              </w:rPr>
                              <w:t xml:space="preserve"> </w:t>
                            </w:r>
                            <w:r w:rsidR="00EA6F24" w:rsidRPr="00EA6F24">
                              <w:rPr>
                                <w:rFonts w:cstheme="minorHAnsi"/>
                              </w:rPr>
                              <w:t>U</w:t>
                            </w:r>
                            <w:r w:rsidR="00EA6F24" w:rsidRPr="003B2CAA">
                              <w:rPr>
                                <w:rFonts w:cstheme="minorHAnsi"/>
                              </w:rPr>
                              <w:t>niversity</w:t>
                            </w:r>
                            <w:r w:rsidR="00EA6F24">
                              <w:rPr>
                                <w:rFonts w:cstheme="minorHAnsi"/>
                              </w:rPr>
                              <w:t xml:space="preserve"> in</w:t>
                            </w:r>
                            <w:r w:rsidR="00EA6F24" w:rsidRPr="003B2CAA">
                              <w:rPr>
                                <w:rFonts w:cstheme="minorHAnsi"/>
                              </w:rPr>
                              <w:t xml:space="preserve"> Dhaka, Bangladesh</w:t>
                            </w:r>
                            <w:r w:rsidR="00EA6F24">
                              <w:rPr>
                                <w:rFonts w:cstheme="minorHAnsi"/>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97D5E50" w:rsidR="000035D5" w:rsidRDefault="00FD1B7B" w:rsidP="000035D5">
                      <w:r>
                        <w:t>Yes. Dr Shil is a resident of Bangladesh and based in</w:t>
                      </w:r>
                      <w:r w:rsidR="00EA6F24">
                        <w:t xml:space="preserve"> the </w:t>
                      </w:r>
                      <w:r w:rsidR="00EA6F24" w:rsidRPr="003B2CAA">
                        <w:rPr>
                          <w:rFonts w:cstheme="minorHAnsi"/>
                        </w:rPr>
                        <w:t>Department of Botany</w:t>
                      </w:r>
                      <w:r w:rsidR="00EA6F24">
                        <w:rPr>
                          <w:rFonts w:cstheme="minorHAnsi"/>
                        </w:rPr>
                        <w:t xml:space="preserve"> at</w:t>
                      </w:r>
                      <w:r w:rsidR="00EA6F24" w:rsidRPr="00EA6F24">
                        <w:rPr>
                          <w:rFonts w:cstheme="minorHAnsi"/>
                          <w:b/>
                          <w:bCs/>
                          <w:i/>
                          <w:iCs/>
                        </w:rPr>
                        <w:t xml:space="preserve"> </w:t>
                      </w:r>
                      <w:r w:rsidR="00EA6F24" w:rsidRPr="00EA6F24">
                        <w:rPr>
                          <w:rStyle w:val="Emphasis"/>
                          <w:rFonts w:cstheme="minorHAnsi"/>
                          <w:i w:val="0"/>
                          <w:iCs w:val="0"/>
                          <w:shd w:val="clear" w:color="auto" w:fill="FFFFFF"/>
                        </w:rPr>
                        <w:t>Jahangirnagar</w:t>
                      </w:r>
                      <w:r w:rsidR="00EA6F24" w:rsidRPr="00EA6F24">
                        <w:rPr>
                          <w:rFonts w:cstheme="minorHAnsi"/>
                          <w:i/>
                          <w:iCs/>
                        </w:rPr>
                        <w:t xml:space="preserve"> </w:t>
                      </w:r>
                      <w:r w:rsidR="00EA6F24" w:rsidRPr="00EA6F24">
                        <w:rPr>
                          <w:rFonts w:cstheme="minorHAnsi"/>
                        </w:rPr>
                        <w:t>U</w:t>
                      </w:r>
                      <w:r w:rsidR="00EA6F24" w:rsidRPr="003B2CAA">
                        <w:rPr>
                          <w:rFonts w:cstheme="minorHAnsi"/>
                        </w:rPr>
                        <w:t>niversity</w:t>
                      </w:r>
                      <w:r w:rsidR="00EA6F24">
                        <w:rPr>
                          <w:rFonts w:cstheme="minorHAnsi"/>
                        </w:rPr>
                        <w:t xml:space="preserve"> in</w:t>
                      </w:r>
                      <w:r w:rsidR="00EA6F24" w:rsidRPr="003B2CAA">
                        <w:rPr>
                          <w:rFonts w:cstheme="minorHAnsi"/>
                        </w:rPr>
                        <w:t xml:space="preserve"> Dhaka, Bangladesh</w:t>
                      </w:r>
                      <w:r w:rsidR="00EA6F24">
                        <w:rPr>
                          <w:rFonts w:cstheme="minorHAnsi"/>
                        </w:rPr>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05415D3" w:rsidR="000035D5" w:rsidRDefault="00E77B72" w:rsidP="000035D5">
                            <w:r>
                              <w:t xml:space="preserve">Yes. </w:t>
                            </w:r>
                            <w:r w:rsidR="000A01F9">
                              <w:t>Page 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05415D3" w:rsidR="000035D5" w:rsidRDefault="00E77B72" w:rsidP="000035D5">
                      <w:r>
                        <w:t xml:space="preserve">Yes. </w:t>
                      </w:r>
                      <w:r w:rsidR="000A01F9">
                        <w:t>Page 6.</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AC171A8" w:rsidR="000035D5" w:rsidRDefault="0086031C" w:rsidP="000035D5">
                            <w:r>
                              <w:t xml:space="preserve">Research developed by Dr </w:t>
                            </w:r>
                            <w:proofErr w:type="gramStart"/>
                            <w:r>
                              <w:t>Shil,</w:t>
                            </w:r>
                            <w:proofErr w:type="gramEnd"/>
                            <w:r>
                              <w:t xml:space="preserve"> a researcher based </w:t>
                            </w:r>
                            <w:r w:rsidRPr="0086031C">
                              <w:t>in</w:t>
                            </w:r>
                            <w:r w:rsidRPr="0086031C">
                              <w:rPr>
                                <w:rFonts w:cstheme="minorHAnsi"/>
                                <w:b/>
                                <w:bCs/>
                              </w:rPr>
                              <w:t xml:space="preserve"> </w:t>
                            </w:r>
                            <w:r w:rsidRPr="0086031C">
                              <w:rPr>
                                <w:rStyle w:val="Emphasis"/>
                                <w:rFonts w:cstheme="minorHAnsi"/>
                                <w:i w:val="0"/>
                                <w:iCs w:val="0"/>
                                <w:shd w:val="clear" w:color="auto" w:fill="FFFFFF"/>
                              </w:rPr>
                              <w:t>Jahangirnagar</w:t>
                            </w:r>
                            <w:r w:rsidRPr="003B2CAA">
                              <w:rPr>
                                <w:rFonts w:cstheme="minorHAnsi"/>
                              </w:rPr>
                              <w:t xml:space="preserve"> University</w:t>
                            </w:r>
                            <w:r>
                              <w:rPr>
                                <w:rFonts w:cstheme="minorHAnsi"/>
                              </w:rPr>
                              <w:t xml:space="preserve"> within</w:t>
                            </w:r>
                            <w:r w:rsidRPr="003B2CAA">
                              <w:rPr>
                                <w:rFonts w:cstheme="minorHAnsi"/>
                              </w:rPr>
                              <w:t xml:space="preserve"> Banglades</w:t>
                            </w:r>
                            <w:r>
                              <w:rPr>
                                <w:rFonts w:cstheme="minorHAnsi"/>
                              </w:rPr>
                              <w:t>h where the studies were perform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2AC171A8" w:rsidR="000035D5" w:rsidRDefault="0086031C" w:rsidP="000035D5">
                      <w:r>
                        <w:t xml:space="preserve">Research developed by Dr </w:t>
                      </w:r>
                      <w:proofErr w:type="gramStart"/>
                      <w:r>
                        <w:t>Shil,</w:t>
                      </w:r>
                      <w:proofErr w:type="gramEnd"/>
                      <w:r>
                        <w:t xml:space="preserve"> a researcher based </w:t>
                      </w:r>
                      <w:r w:rsidRPr="0086031C">
                        <w:t>in</w:t>
                      </w:r>
                      <w:r w:rsidRPr="0086031C">
                        <w:rPr>
                          <w:rFonts w:cstheme="minorHAnsi"/>
                          <w:b/>
                          <w:bCs/>
                        </w:rPr>
                        <w:t xml:space="preserve"> </w:t>
                      </w:r>
                      <w:r w:rsidRPr="0086031C">
                        <w:rPr>
                          <w:rStyle w:val="Emphasis"/>
                          <w:rFonts w:cstheme="minorHAnsi"/>
                          <w:i w:val="0"/>
                          <w:iCs w:val="0"/>
                          <w:shd w:val="clear" w:color="auto" w:fill="FFFFFF"/>
                        </w:rPr>
                        <w:t>Jahangirnagar</w:t>
                      </w:r>
                      <w:r w:rsidRPr="003B2CAA">
                        <w:rPr>
                          <w:rFonts w:cstheme="minorHAnsi"/>
                        </w:rPr>
                        <w:t xml:space="preserve"> University</w:t>
                      </w:r>
                      <w:r>
                        <w:rPr>
                          <w:rFonts w:cstheme="minorHAnsi"/>
                        </w:rPr>
                        <w:t xml:space="preserve"> within</w:t>
                      </w:r>
                      <w:r w:rsidRPr="003B2CAA">
                        <w:rPr>
                          <w:rFonts w:cstheme="minorHAnsi"/>
                        </w:rPr>
                        <w:t xml:space="preserve"> Banglades</w:t>
                      </w:r>
                      <w:r>
                        <w:rPr>
                          <w:rFonts w:cstheme="minorHAnsi"/>
                        </w:rPr>
                        <w:t>h where the studies were performed.</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2C1D44C" w:rsidR="000035D5" w:rsidRDefault="0086031C" w:rsidP="000035D5">
                            <w:r>
                              <w:t>The survey questions were provided in Bengali and English languages</w:t>
                            </w:r>
                            <w:r w:rsidR="00854A8B">
                              <w:t xml:space="preserve">. Where </w:t>
                            </w:r>
                            <w:proofErr w:type="spellStart"/>
                            <w:r w:rsidR="00854A8B">
                              <w:t>partcipants</w:t>
                            </w:r>
                            <w:proofErr w:type="spellEnd"/>
                            <w:r w:rsidR="00854A8B">
                              <w:t xml:space="preserve"> were not able to use a computer, </w:t>
                            </w:r>
                            <w:r w:rsidR="00A572F8">
                              <w:t>the participant information, consent form and survey questions were asked by researcher (Dr Shil) verbally and reported electronically. This was done in person and through telephone interview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2C1D44C" w:rsidR="000035D5" w:rsidRDefault="0086031C" w:rsidP="000035D5">
                      <w:r>
                        <w:t>The survey questions were provided in Bengali and English languages</w:t>
                      </w:r>
                      <w:r w:rsidR="00854A8B">
                        <w:t xml:space="preserve">. Where </w:t>
                      </w:r>
                      <w:proofErr w:type="spellStart"/>
                      <w:r w:rsidR="00854A8B">
                        <w:t>partcipants</w:t>
                      </w:r>
                      <w:proofErr w:type="spellEnd"/>
                      <w:r w:rsidR="00854A8B">
                        <w:t xml:space="preserve"> were not able to use a computer, </w:t>
                      </w:r>
                      <w:r w:rsidR="00A572F8">
                        <w:t>the participant information, consent form and survey questions were asked by researcher (Dr Shil) verbally and reported electronically. This was done in person and through telephone interview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B20568E" w:rsidR="000035D5" w:rsidRDefault="00A572F8" w:rsidP="000035D5">
                            <w:r>
                              <w:t xml:space="preserve">Yes. The publication will be presented </w:t>
                            </w:r>
                            <w:r w:rsidR="0048522C">
                              <w:t>by Dr Shil to the diabetes community forums within Dhak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B20568E" w:rsidR="000035D5" w:rsidRDefault="00A572F8" w:rsidP="000035D5">
                      <w:r>
                        <w:t xml:space="preserve">Yes. The publication will be presented </w:t>
                      </w:r>
                      <w:r w:rsidR="0048522C">
                        <w:t>by Dr Shil to the diabetes community forums within Dhaka.</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EDB6591" w:rsidR="000035D5" w:rsidRDefault="0048522C"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EDB6591" w:rsidR="000035D5" w:rsidRDefault="0048522C"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0F8CEF0" w14:textId="77777777" w:rsidR="0048522C" w:rsidRDefault="0048522C" w:rsidP="0048522C">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30F8CEF0" w14:textId="77777777" w:rsidR="0048522C" w:rsidRDefault="0048522C" w:rsidP="0048522C">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4279EC9" w14:textId="77777777" w:rsidR="0048522C" w:rsidRDefault="0048522C" w:rsidP="0048522C">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54279EC9" w14:textId="77777777" w:rsidR="0048522C" w:rsidRDefault="0048522C" w:rsidP="0048522C">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E3E5C66" w14:textId="77777777" w:rsidR="0048522C" w:rsidRDefault="0048522C" w:rsidP="0048522C">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0E3E5C66" w14:textId="77777777" w:rsidR="0048522C" w:rsidRDefault="0048522C" w:rsidP="0048522C">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F035772" w14:textId="77777777" w:rsidR="0048522C" w:rsidRDefault="0048522C" w:rsidP="0048522C">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0F035772" w14:textId="77777777" w:rsidR="0048522C" w:rsidRDefault="0048522C" w:rsidP="0048522C">
                      <w:r>
                        <w:t>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48522C" w:rsidRPr="00F57A3B" w:rsidRDefault="0048522C">
      <w:pPr>
        <w:rPr>
          <w:rFonts w:ascii="Arial" w:hAnsi="Arial" w:cs="Arial"/>
        </w:rPr>
      </w:pPr>
    </w:p>
    <w:sectPr w:rsidR="0048522C"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E72815" w14:textId="77777777" w:rsidR="00AE5C52" w:rsidRDefault="00AE5C52" w:rsidP="00F57A3B">
      <w:r>
        <w:separator/>
      </w:r>
    </w:p>
  </w:endnote>
  <w:endnote w:type="continuationSeparator" w:id="0">
    <w:p w14:paraId="7E398A7F" w14:textId="77777777" w:rsidR="00AE5C52" w:rsidRDefault="00AE5C5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1FE6BD" w14:textId="77777777" w:rsidR="00AE5C52" w:rsidRDefault="00AE5C52" w:rsidP="00F57A3B">
      <w:r>
        <w:separator/>
      </w:r>
    </w:p>
  </w:footnote>
  <w:footnote w:type="continuationSeparator" w:id="0">
    <w:p w14:paraId="28B3F485" w14:textId="77777777" w:rsidR="00AE5C52" w:rsidRDefault="00AE5C5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A01F9"/>
    <w:rsid w:val="000F365D"/>
    <w:rsid w:val="00116E71"/>
    <w:rsid w:val="00177A17"/>
    <w:rsid w:val="00335779"/>
    <w:rsid w:val="003F7DA3"/>
    <w:rsid w:val="0048522C"/>
    <w:rsid w:val="004A7A57"/>
    <w:rsid w:val="004C71C4"/>
    <w:rsid w:val="00515BC0"/>
    <w:rsid w:val="00541C18"/>
    <w:rsid w:val="00580384"/>
    <w:rsid w:val="0069423E"/>
    <w:rsid w:val="0069659D"/>
    <w:rsid w:val="006D23E1"/>
    <w:rsid w:val="006E0CE6"/>
    <w:rsid w:val="006F5F45"/>
    <w:rsid w:val="00831ADE"/>
    <w:rsid w:val="00841F25"/>
    <w:rsid w:val="00854A8B"/>
    <w:rsid w:val="0086031C"/>
    <w:rsid w:val="009364D9"/>
    <w:rsid w:val="00A00F1C"/>
    <w:rsid w:val="00A43F5B"/>
    <w:rsid w:val="00A572F8"/>
    <w:rsid w:val="00A961CD"/>
    <w:rsid w:val="00AD410C"/>
    <w:rsid w:val="00AE5C52"/>
    <w:rsid w:val="00BD19EC"/>
    <w:rsid w:val="00C1011A"/>
    <w:rsid w:val="00D12A7D"/>
    <w:rsid w:val="00E004E6"/>
    <w:rsid w:val="00E77B72"/>
    <w:rsid w:val="00E976A3"/>
    <w:rsid w:val="00EA6F24"/>
    <w:rsid w:val="00F57A3B"/>
    <w:rsid w:val="00F64ACF"/>
    <w:rsid w:val="00FA2582"/>
    <w:rsid w:val="00FD1B7B"/>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Emphasis">
    <w:name w:val="Emphasis"/>
    <w:basedOn w:val="DefaultParagraphFont"/>
    <w:uiPriority w:val="20"/>
    <w:qFormat/>
    <w:rsid w:val="00EA6F2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4</Pages>
  <Words>898</Words>
  <Characters>5120</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ichger, Havovi</cp:lastModifiedBy>
  <cp:revision>16</cp:revision>
  <dcterms:created xsi:type="dcterms:W3CDTF">2023-10-04T11:45:00Z</dcterms:created>
  <dcterms:modified xsi:type="dcterms:W3CDTF">2023-10-05T12:20:00Z</dcterms:modified>
</cp:coreProperties>
</file>